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3B5343" w14:textId="725A1759" w:rsidR="00192CD0" w:rsidRPr="00204749" w:rsidRDefault="00192CD0" w:rsidP="00192CD0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00"/>
          <w:sz w:val="20"/>
          <w:szCs w:val="20"/>
        </w:rPr>
      </w:pPr>
      <w:r w:rsidRPr="00204749">
        <w:rPr>
          <w:rFonts w:ascii="Courier" w:hAnsi="Courier" w:cs="Courier"/>
          <w:b/>
          <w:color w:val="000000"/>
          <w:sz w:val="20"/>
          <w:szCs w:val="20"/>
        </w:rPr>
        <w:t>Fig</w:t>
      </w:r>
      <w:r w:rsidR="00204749">
        <w:rPr>
          <w:rFonts w:ascii="Courier" w:hAnsi="Courier" w:cs="Courier"/>
          <w:b/>
          <w:color w:val="000000"/>
          <w:sz w:val="20"/>
          <w:szCs w:val="20"/>
        </w:rPr>
        <w:t xml:space="preserve">. </w:t>
      </w:r>
      <w:r w:rsidRPr="00204749">
        <w:rPr>
          <w:rFonts w:ascii="Courier" w:hAnsi="Courier" w:cs="Courier"/>
          <w:b/>
          <w:color w:val="000000"/>
          <w:sz w:val="20"/>
          <w:szCs w:val="20"/>
        </w:rPr>
        <w:t xml:space="preserve">S2 </w:t>
      </w:r>
      <w:r w:rsidRPr="00204749">
        <w:rPr>
          <w:rFonts w:ascii="Courier" w:hAnsi="Courier" w:cs="Courier"/>
          <w:color w:val="000000"/>
          <w:sz w:val="20"/>
          <w:szCs w:val="20"/>
        </w:rPr>
        <w:t xml:space="preserve">CLUSTAL </w:t>
      </w:r>
      <w:r w:rsidR="009546F5">
        <w:rPr>
          <w:rFonts w:ascii="Courier" w:hAnsi="Courier" w:cs="Courier"/>
          <w:color w:val="000000"/>
          <w:sz w:val="20"/>
          <w:szCs w:val="20"/>
        </w:rPr>
        <w:t>alignment of</w:t>
      </w:r>
      <w:r w:rsidRPr="00204749">
        <w:rPr>
          <w:rFonts w:ascii="Courier" w:hAnsi="Courier" w:cs="Courier"/>
          <w:color w:val="000000"/>
          <w:sz w:val="20"/>
          <w:szCs w:val="20"/>
        </w:rPr>
        <w:t xml:space="preserve"> novel amylase-binding proteins</w:t>
      </w:r>
    </w:p>
    <w:p w14:paraId="6D82E9D5" w14:textId="77777777" w:rsidR="000E647A" w:rsidRDefault="000E647A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00"/>
          <w:sz w:val="12"/>
        </w:rPr>
      </w:pPr>
    </w:p>
    <w:p w14:paraId="75399FCC" w14:textId="77777777" w:rsidR="00192CD0" w:rsidRDefault="00192CD0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00"/>
          <w:sz w:val="12"/>
        </w:rPr>
      </w:pPr>
    </w:p>
    <w:p w14:paraId="488120A9" w14:textId="77777777" w:rsidR="00FC407F" w:rsidRPr="00171752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00"/>
          <w:sz w:val="12"/>
        </w:rPr>
      </w:pPr>
      <w:r w:rsidRPr="00171752">
        <w:rPr>
          <w:rFonts w:ascii="Courier" w:hAnsi="Courier" w:cs="Courier"/>
          <w:b/>
          <w:color w:val="000000"/>
          <w:sz w:val="12"/>
        </w:rPr>
        <w:t>LysM superfamily peptidoglycan-binding protein</w:t>
      </w:r>
    </w:p>
    <w:p w14:paraId="453F817C" w14:textId="3A4528E9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>AbpN_S.cristatus_CC5A_</w:t>
      </w:r>
      <w:r w:rsidR="003570A6">
        <w:rPr>
          <w:rFonts w:ascii="Courier" w:hAnsi="Courier" w:cs="Courier"/>
          <w:color w:val="000000"/>
          <w:sz w:val="12"/>
        </w:rPr>
        <w:t>WP_045499911.1</w:t>
      </w:r>
      <w:r w:rsidRPr="00FC407F">
        <w:rPr>
          <w:rFonts w:ascii="Courier" w:hAnsi="Courier" w:cs="Courier"/>
          <w:color w:val="000000"/>
          <w:sz w:val="12"/>
        </w:rPr>
        <w:t xml:space="preserve">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FF"/>
          <w:sz w:val="12"/>
        </w:rPr>
        <w:t>MKVKKLTLAGTIATATLFASTIVASA</w:t>
      </w:r>
      <w:r w:rsidRPr="00FC407F">
        <w:rPr>
          <w:rFonts w:ascii="Courier" w:hAnsi="Courier" w:cs="Courier"/>
          <w:color w:val="FF0000"/>
          <w:sz w:val="12"/>
        </w:rPr>
        <w:t>ESYTVKAGDTL</w:t>
      </w:r>
      <w:r w:rsidRPr="00FC407F">
        <w:rPr>
          <w:rFonts w:ascii="Courier" w:hAnsi="Courier" w:cs="Courier"/>
          <w:color w:val="000000"/>
          <w:sz w:val="12"/>
        </w:rPr>
        <w:t>SEIAESKKTTVERLVELNKISNP</w:t>
      </w:r>
    </w:p>
    <w:p w14:paraId="30575315" w14:textId="01E145F3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>AbpN_S.cristatus_CR3_</w:t>
      </w:r>
      <w:r w:rsidR="003570A6">
        <w:rPr>
          <w:rFonts w:ascii="Courier" w:hAnsi="Courier" w:cs="Courier"/>
          <w:color w:val="000000"/>
          <w:sz w:val="12"/>
        </w:rPr>
        <w:t>WP_005591387.1</w:t>
      </w:r>
      <w:r w:rsidRPr="00FC407F">
        <w:rPr>
          <w:rFonts w:ascii="Courier" w:hAnsi="Courier" w:cs="Courier"/>
          <w:color w:val="000000"/>
          <w:sz w:val="12"/>
        </w:rPr>
        <w:t xml:space="preserve">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FF"/>
          <w:sz w:val="12"/>
        </w:rPr>
        <w:t>MKVKKLTLAGTIATATLFASTIVASA</w:t>
      </w:r>
      <w:r w:rsidRPr="00FC407F">
        <w:rPr>
          <w:rFonts w:ascii="Courier" w:hAnsi="Courier" w:cs="Courier"/>
          <w:color w:val="FF0000"/>
          <w:sz w:val="12"/>
        </w:rPr>
        <w:t>ESYTVKAGDTL</w:t>
      </w:r>
      <w:r w:rsidRPr="00FC407F">
        <w:rPr>
          <w:rFonts w:ascii="Courier" w:hAnsi="Courier" w:cs="Courier"/>
          <w:color w:val="000000"/>
          <w:sz w:val="12"/>
        </w:rPr>
        <w:t>SEIAESKKTTVERLVELNKISNP</w:t>
      </w:r>
    </w:p>
    <w:p w14:paraId="211B08B9" w14:textId="516DF1C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</w:t>
      </w:r>
      <w:r w:rsidR="00D77AA6">
        <w:rPr>
          <w:rFonts w:ascii="Courier" w:hAnsi="Courier" w:cs="Courier"/>
          <w:color w:val="000000"/>
          <w:sz w:val="12"/>
        </w:rPr>
        <w:t xml:space="preserve">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************************************************************</w:t>
      </w:r>
    </w:p>
    <w:p w14:paraId="252A6E9C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67E2227F" w14:textId="2C659E12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>AbpN_S.cristatus_CC5A_</w:t>
      </w:r>
      <w:r w:rsidR="003570A6">
        <w:rPr>
          <w:rFonts w:ascii="Courier" w:hAnsi="Courier" w:cs="Courier"/>
          <w:color w:val="000000"/>
          <w:sz w:val="12"/>
        </w:rPr>
        <w:t>WP_045499911.1</w:t>
      </w:r>
      <w:r w:rsidRPr="00FC407F">
        <w:rPr>
          <w:rFonts w:ascii="Courier" w:hAnsi="Courier" w:cs="Courier"/>
          <w:color w:val="000000"/>
          <w:sz w:val="12"/>
        </w:rPr>
        <w:t xml:space="preserve">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DFIMTGQVLELGDLKDVAKQTTSAPAVSPATPAVPAPVTPAAPVATETPVTTETPAVAAT</w:t>
      </w:r>
    </w:p>
    <w:p w14:paraId="69525B72" w14:textId="6D6DE7E1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>AbpN_S.cristatus_CR3_</w:t>
      </w:r>
      <w:r w:rsidR="003570A6">
        <w:rPr>
          <w:rFonts w:ascii="Courier" w:hAnsi="Courier" w:cs="Courier"/>
          <w:color w:val="000000"/>
          <w:sz w:val="12"/>
        </w:rPr>
        <w:t>WP_005591387.1</w:t>
      </w:r>
      <w:r w:rsidRPr="00FC407F">
        <w:rPr>
          <w:rFonts w:ascii="Courier" w:hAnsi="Courier" w:cs="Courier"/>
          <w:color w:val="000000"/>
          <w:sz w:val="12"/>
        </w:rPr>
        <w:t xml:space="preserve">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DFIMTGQVLELGDLKDVAKQTTSAPAVSPATPAVPAPVTPAAPVATETPVTTETPAVTAT</w:t>
      </w:r>
    </w:p>
    <w:p w14:paraId="178B012E" w14:textId="13E2589B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</w:t>
      </w:r>
      <w:r w:rsidR="00D77AA6">
        <w:rPr>
          <w:rFonts w:ascii="Courier" w:hAnsi="Courier" w:cs="Courier"/>
          <w:color w:val="000000"/>
          <w:sz w:val="12"/>
        </w:rPr>
        <w:t xml:space="preserve">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****************************************************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*</w:t>
      </w:r>
    </w:p>
    <w:p w14:paraId="4AB8F03E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33E54CA5" w14:textId="66959783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>AbpN_S.cristatus_CC5A_</w:t>
      </w:r>
      <w:r w:rsidR="003570A6">
        <w:rPr>
          <w:rFonts w:ascii="Courier" w:hAnsi="Courier" w:cs="Courier"/>
          <w:color w:val="000000"/>
          <w:sz w:val="12"/>
        </w:rPr>
        <w:t>WP_045499911.1</w:t>
      </w:r>
      <w:r w:rsidRPr="00FC407F">
        <w:rPr>
          <w:rFonts w:ascii="Courier" w:hAnsi="Courier" w:cs="Courier"/>
          <w:color w:val="000000"/>
          <w:sz w:val="12"/>
        </w:rPr>
        <w:t xml:space="preserve">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SDYSAYSSDVVLANGNTPGAVGSYAAARMAEMTGVSASTWENIIARESNGQVDAYNPSGA</w:t>
      </w:r>
    </w:p>
    <w:p w14:paraId="7EBA32C6" w14:textId="4262E26F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>AbpN_S.cristatus_CR3_</w:t>
      </w:r>
      <w:r w:rsidR="003570A6">
        <w:rPr>
          <w:rFonts w:ascii="Courier" w:hAnsi="Courier" w:cs="Courier"/>
          <w:color w:val="000000"/>
          <w:sz w:val="12"/>
        </w:rPr>
        <w:t>WP_005591387.1</w:t>
      </w:r>
      <w:r w:rsidRPr="00FC407F">
        <w:rPr>
          <w:rFonts w:ascii="Courier" w:hAnsi="Courier" w:cs="Courier"/>
          <w:color w:val="000000"/>
          <w:sz w:val="12"/>
        </w:rPr>
        <w:t xml:space="preserve">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SDYSAYSSDVVLANGNTPGAVGSYAAARMAEMTGVSASTWENIIARESNGQVDAYNPSGA</w:t>
      </w:r>
    </w:p>
    <w:p w14:paraId="483AD828" w14:textId="3227F80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</w:t>
      </w:r>
      <w:r w:rsidR="00D77AA6">
        <w:rPr>
          <w:rFonts w:ascii="Courier" w:hAnsi="Courier" w:cs="Courier"/>
          <w:color w:val="000000"/>
          <w:sz w:val="12"/>
        </w:rPr>
        <w:t xml:space="preserve">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************************************************************</w:t>
      </w:r>
    </w:p>
    <w:p w14:paraId="148344AF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0AEEB25D" w14:textId="786522BE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>AbpN_S.cristatus_CC5A_</w:t>
      </w:r>
      <w:r w:rsidR="003570A6">
        <w:rPr>
          <w:rFonts w:ascii="Courier" w:hAnsi="Courier" w:cs="Courier"/>
          <w:color w:val="000000"/>
          <w:sz w:val="12"/>
        </w:rPr>
        <w:t>WP_045499911.1</w:t>
      </w:r>
      <w:r w:rsidRPr="00FC407F">
        <w:rPr>
          <w:rFonts w:ascii="Courier" w:hAnsi="Courier" w:cs="Courier"/>
          <w:color w:val="000000"/>
          <w:sz w:val="12"/>
        </w:rPr>
        <w:t xml:space="preserve">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SGLFQTMPGWGSTATVEDQIQAAYRAYSAQGLSAWAY</w:t>
      </w:r>
    </w:p>
    <w:p w14:paraId="023D4386" w14:textId="22A393AD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>AbpN_S.cristatus_CR3_</w:t>
      </w:r>
      <w:r w:rsidR="003570A6">
        <w:rPr>
          <w:rFonts w:ascii="Courier" w:hAnsi="Courier" w:cs="Courier"/>
          <w:color w:val="000000"/>
          <w:sz w:val="12"/>
        </w:rPr>
        <w:t>WP_005591387.1</w:t>
      </w:r>
      <w:r w:rsidRPr="00FC407F">
        <w:rPr>
          <w:rFonts w:ascii="Courier" w:hAnsi="Courier" w:cs="Courier"/>
          <w:color w:val="000000"/>
          <w:sz w:val="12"/>
        </w:rPr>
        <w:t xml:space="preserve">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SGLFQTMPGWGSTATVEDQIQAAYRAYSAQGLSAWAY</w:t>
      </w:r>
    </w:p>
    <w:p w14:paraId="035425D4" w14:textId="5AF2DD7D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</w:t>
      </w:r>
      <w:r w:rsidR="00D77AA6">
        <w:rPr>
          <w:rFonts w:ascii="Courier" w:hAnsi="Courier" w:cs="Courier"/>
          <w:color w:val="000000"/>
          <w:sz w:val="12"/>
        </w:rPr>
        <w:t xml:space="preserve">    </w:t>
      </w:r>
      <w:r w:rsidR="004E0DAD">
        <w:rPr>
          <w:rFonts w:ascii="Courier" w:hAnsi="Courier" w:cs="Courier"/>
          <w:color w:val="000000"/>
          <w:sz w:val="12"/>
        </w:rPr>
        <w:t xml:space="preserve">                  </w:t>
      </w:r>
      <w:r w:rsidRPr="00FC407F">
        <w:rPr>
          <w:rFonts w:ascii="Courier" w:hAnsi="Courier" w:cs="Courier"/>
          <w:color w:val="000000"/>
          <w:sz w:val="12"/>
        </w:rPr>
        <w:t>*************************************</w:t>
      </w:r>
    </w:p>
    <w:p w14:paraId="4A9BD1D6" w14:textId="77777777" w:rsidR="000E647A" w:rsidRDefault="000E647A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00"/>
          <w:sz w:val="12"/>
        </w:rPr>
      </w:pPr>
    </w:p>
    <w:p w14:paraId="6B34728C" w14:textId="77777777" w:rsidR="00FC407F" w:rsidRPr="00171752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00"/>
          <w:sz w:val="12"/>
        </w:rPr>
      </w:pPr>
      <w:r w:rsidRPr="00171752">
        <w:rPr>
          <w:rFonts w:ascii="Courier" w:hAnsi="Courier" w:cs="Courier"/>
          <w:b/>
          <w:color w:val="000000"/>
          <w:sz w:val="12"/>
        </w:rPr>
        <w:t>Periplasmic-binding domain type 2 superfamily</w:t>
      </w:r>
    </w:p>
    <w:p w14:paraId="6F01C22F" w14:textId="02F337BE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COL85/1862_WP_045590578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FF"/>
          <w:sz w:val="12"/>
        </w:rPr>
        <w:t>MKKKLFLSALFISLFCLAVAKPVQA</w:t>
      </w:r>
      <w:r w:rsidR="00FC407F" w:rsidRPr="00FC407F">
        <w:rPr>
          <w:rFonts w:ascii="Courier" w:hAnsi="Courier" w:cs="Courier"/>
          <w:color w:val="FF0000"/>
          <w:sz w:val="12"/>
        </w:rPr>
        <w:t>DTSVADIQKRG</w:t>
      </w:r>
      <w:r w:rsidR="00FC407F" w:rsidRPr="00FC407F">
        <w:rPr>
          <w:rFonts w:ascii="Courier" w:hAnsi="Courier" w:cs="Courier"/>
          <w:color w:val="000000"/>
          <w:sz w:val="12"/>
        </w:rPr>
        <w:t>ELVVGVKQDVPNFGYKDPKTGTYS</w:t>
      </w:r>
    </w:p>
    <w:p w14:paraId="318364D5" w14:textId="278FCC5E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tigurinus_UC5873_WP_045617532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</w:t>
      </w:r>
      <w:r w:rsidR="00FC407F" w:rsidRPr="00FC407F">
        <w:rPr>
          <w:rFonts w:ascii="Courier" w:hAnsi="Courier" w:cs="Courier"/>
          <w:color w:val="0000FF"/>
          <w:sz w:val="12"/>
        </w:rPr>
        <w:t>MKKKLFLSALLISLFSLAAAKPVQA</w:t>
      </w:r>
      <w:r w:rsidR="00FC407F" w:rsidRPr="00FC407F">
        <w:rPr>
          <w:rFonts w:ascii="Courier" w:hAnsi="Courier" w:cs="Courier"/>
          <w:color w:val="FF0000"/>
          <w:sz w:val="12"/>
        </w:rPr>
        <w:t>DTSVADIQKRG</w:t>
      </w:r>
      <w:r w:rsidR="00FC407F" w:rsidRPr="00FC407F">
        <w:rPr>
          <w:rFonts w:ascii="Courier" w:hAnsi="Courier" w:cs="Courier"/>
          <w:color w:val="000000"/>
          <w:sz w:val="12"/>
        </w:rPr>
        <w:t>KLVVGVKQDVPNFGYKDPKTGTYS</w:t>
      </w:r>
    </w:p>
    <w:p w14:paraId="18C01E9E" w14:textId="47AE1BBC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</w:t>
      </w:r>
      <w:r w:rsidR="004E0DAD">
        <w:rPr>
          <w:rFonts w:ascii="Courier" w:hAnsi="Courier" w:cs="Courier"/>
          <w:color w:val="000000"/>
          <w:sz w:val="12"/>
        </w:rPr>
        <w:t xml:space="preserve">           </w:t>
      </w:r>
      <w:r w:rsidR="00FC407F" w:rsidRPr="00FC407F">
        <w:rPr>
          <w:rFonts w:ascii="Courier" w:hAnsi="Courier" w:cs="Courier"/>
          <w:color w:val="000000"/>
          <w:sz w:val="12"/>
        </w:rPr>
        <w:t>----------</w:t>
      </w:r>
      <w:r w:rsidR="00FC407F" w:rsidRPr="00FC407F">
        <w:rPr>
          <w:rFonts w:ascii="Courier" w:hAnsi="Courier" w:cs="Courier"/>
          <w:color w:val="0000FF"/>
          <w:sz w:val="12"/>
        </w:rPr>
        <w:t>MISLFGLTAAKPVQA</w:t>
      </w:r>
      <w:r w:rsidR="00FC407F" w:rsidRPr="00FC407F">
        <w:rPr>
          <w:rFonts w:ascii="Courier" w:hAnsi="Courier" w:cs="Courier"/>
          <w:color w:val="FF0000"/>
          <w:sz w:val="12"/>
        </w:rPr>
        <w:t>DTSVADIQKRG</w:t>
      </w:r>
      <w:r w:rsidR="00FC407F" w:rsidRPr="00FC407F">
        <w:rPr>
          <w:rFonts w:ascii="Courier" w:hAnsi="Courier" w:cs="Courier"/>
          <w:color w:val="000000"/>
          <w:sz w:val="12"/>
        </w:rPr>
        <w:t>ELVVGVKQDVPNFGYKDPKTGTYS</w:t>
      </w:r>
    </w:p>
    <w:p w14:paraId="1D6341B5" w14:textId="7D6ADF7A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OP5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>----------</w:t>
      </w:r>
      <w:r w:rsidR="00FC407F" w:rsidRPr="00FC407F">
        <w:rPr>
          <w:rFonts w:ascii="Courier" w:hAnsi="Courier" w:cs="Courier"/>
          <w:color w:val="0000FF"/>
          <w:sz w:val="12"/>
        </w:rPr>
        <w:t>MISLFGLTAAKPVQA</w:t>
      </w:r>
      <w:r w:rsidR="00FC407F" w:rsidRPr="00FC407F">
        <w:rPr>
          <w:rFonts w:ascii="Courier" w:hAnsi="Courier" w:cs="Courier"/>
          <w:color w:val="FF0000"/>
          <w:sz w:val="12"/>
        </w:rPr>
        <w:t>DTSVADIQKRG</w:t>
      </w:r>
      <w:r w:rsidR="00FC407F" w:rsidRPr="00FC407F">
        <w:rPr>
          <w:rFonts w:ascii="Courier" w:hAnsi="Courier" w:cs="Courier"/>
          <w:color w:val="000000"/>
          <w:sz w:val="12"/>
        </w:rPr>
        <w:t>ELVVGVKQDVPNFGYKDPKTGTYS</w:t>
      </w:r>
    </w:p>
    <w:p w14:paraId="03DC79F9" w14:textId="080C368C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*** *:.*****************:***********************</w:t>
      </w:r>
    </w:p>
    <w:p w14:paraId="3C40084B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7F8AFFFB" w14:textId="579549A3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COL85/1862_WP_045590578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>GIETDLAKMIADELKVKIRYVPVTAQTRGPLLDNEQVDMDIATFTITDERKKLYNFTSPY</w:t>
      </w:r>
    </w:p>
    <w:p w14:paraId="128B3F1D" w14:textId="5CBFEB35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tigurinus_UC5873_WP_045617532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GIETDLAKMIADELKVKVRYVPVTAQTRGPLLDNEQVDMDIATFTITDERKKLYNFTSPY</w:t>
      </w:r>
    </w:p>
    <w:p w14:paraId="030109FD" w14:textId="1536D593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</w:t>
      </w:r>
      <w:r w:rsidR="004E0DAD">
        <w:rPr>
          <w:rFonts w:ascii="Courier" w:hAnsi="Courier" w:cs="Courier"/>
          <w:color w:val="000000"/>
          <w:sz w:val="12"/>
        </w:rPr>
        <w:t xml:space="preserve">           </w:t>
      </w:r>
      <w:r w:rsidR="00FC407F" w:rsidRPr="00FC407F">
        <w:rPr>
          <w:rFonts w:ascii="Courier" w:hAnsi="Courier" w:cs="Courier"/>
          <w:color w:val="000000"/>
          <w:sz w:val="12"/>
        </w:rPr>
        <w:t>GIETDLAKMIADELKVKIRYVPVTAQTRGPLLDNEQVDMDIATFTITDERKKLYNFTSPY</w:t>
      </w:r>
    </w:p>
    <w:p w14:paraId="59E8E934" w14:textId="73AC1655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OP5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>GIETDLAKMIADELKVKIRYVPVTAQTRGPLLDNEQVDMDIATFTITDERKKLYNFTSPY</w:t>
      </w:r>
    </w:p>
    <w:p w14:paraId="574755DF" w14:textId="2BE1A1FB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</w:t>
      </w:r>
      <w:r w:rsidRPr="00FC407F">
        <w:rPr>
          <w:rFonts w:ascii="Courier" w:hAnsi="Courier" w:cs="Courier"/>
          <w:color w:val="000000"/>
          <w:sz w:val="12"/>
        </w:rPr>
        <w:t>************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*****************************************</w:t>
      </w:r>
    </w:p>
    <w:p w14:paraId="66B61EA8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73C2FA48" w14:textId="0A0FF1A1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COL85/1862_WP_045590578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>YTDASGFLVNKSANIKSIEDLNGKTIGVAQGSITQRLITELGKKKGLTFKFVELGSYPEL</w:t>
      </w:r>
    </w:p>
    <w:p w14:paraId="1A088189" w14:textId="621C534D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tigurinus_UC5873_WP_045617532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YTDASGFLVNKSANIKSIEDLNGKTIGVAQGSITQRLITELGKKKGLTFKFVELGSYPEL</w:t>
      </w:r>
    </w:p>
    <w:p w14:paraId="535E3577" w14:textId="20B55FFE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</w:t>
      </w:r>
      <w:r w:rsidR="004E0DAD">
        <w:rPr>
          <w:rFonts w:ascii="Courier" w:hAnsi="Courier" w:cs="Courier"/>
          <w:color w:val="000000"/>
          <w:sz w:val="12"/>
        </w:rPr>
        <w:t xml:space="preserve">           </w:t>
      </w:r>
      <w:r w:rsidR="00FC407F" w:rsidRPr="00FC407F">
        <w:rPr>
          <w:rFonts w:ascii="Courier" w:hAnsi="Courier" w:cs="Courier"/>
          <w:color w:val="000000"/>
          <w:sz w:val="12"/>
        </w:rPr>
        <w:t>YTDASGFLVNKSANIKSIEDLNGKTIGVAQGSITQRLITELGKKKGLTFKFVELGSYPEL</w:t>
      </w:r>
    </w:p>
    <w:p w14:paraId="6036081F" w14:textId="69305715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OP5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>YTDASGFLVNKSANIKSIEDLNGKTIGVAQGSITQRLITELGKKKGLTFKFVELGSYPEL</w:t>
      </w:r>
    </w:p>
    <w:p w14:paraId="13E26AB3" w14:textId="7E89A93A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</w:t>
      </w:r>
      <w:r w:rsidRPr="00FC407F">
        <w:rPr>
          <w:rFonts w:ascii="Courier" w:hAnsi="Courier" w:cs="Courier"/>
          <w:color w:val="000000"/>
          <w:sz w:val="12"/>
        </w:rPr>
        <w:t>************************************************************</w:t>
      </w:r>
    </w:p>
    <w:p w14:paraId="70241BE8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344F8D0A" w14:textId="022E05CB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COL85/1862_WP_045590578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>ITSLHAHRIDAFSVDRSILSGYISKRTELLDDSLKPSDYGIVTKKSNTELSDYLDTLVTK</w:t>
      </w:r>
    </w:p>
    <w:p w14:paraId="6AE298EA" w14:textId="71189567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tigurinus_UC5873_WP_045617532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ITSLHAHRIDAFSVDRSILSGYISKRTELLDDSFKPSDYGIVTKKSNTELNDYLDTLVTK</w:t>
      </w:r>
    </w:p>
    <w:p w14:paraId="12113283" w14:textId="3AA0E9A1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</w:t>
      </w:r>
      <w:r w:rsidR="004E0DAD">
        <w:rPr>
          <w:rFonts w:ascii="Courier" w:hAnsi="Courier" w:cs="Courier"/>
          <w:color w:val="000000"/>
          <w:sz w:val="12"/>
        </w:rPr>
        <w:t xml:space="preserve">           </w:t>
      </w:r>
      <w:r w:rsidR="00FC407F" w:rsidRPr="00FC407F">
        <w:rPr>
          <w:rFonts w:ascii="Courier" w:hAnsi="Courier" w:cs="Courier"/>
          <w:color w:val="000000"/>
          <w:sz w:val="12"/>
        </w:rPr>
        <w:t>ITSLHAHRIDAFSVDRSILSGYISKRTELLDDSFKPSDYGIVTKKSNTELNDYLDTLVTK</w:t>
      </w:r>
    </w:p>
    <w:p w14:paraId="38CB757A" w14:textId="4A2F97C3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OP5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>ITSLHAHRIDAFSVDRSILSGYISKRTELLDDSFKPSDYGIVTKKSNTELNDYLDTLVTK</w:t>
      </w:r>
    </w:p>
    <w:p w14:paraId="70669166" w14:textId="1EDDEF41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</w:t>
      </w:r>
      <w:r w:rsidRPr="00FC407F">
        <w:rPr>
          <w:rFonts w:ascii="Courier" w:hAnsi="Courier" w:cs="Courier"/>
          <w:color w:val="000000"/>
          <w:sz w:val="12"/>
        </w:rPr>
        <w:t>****************************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***************.*********</w:t>
      </w:r>
    </w:p>
    <w:p w14:paraId="29E4EC38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4E46E50D" w14:textId="43305B2B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COL85/1862_WP_045590578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>WSKDGSLQKLYDRYKLKPSSHTAD</w:t>
      </w:r>
    </w:p>
    <w:p w14:paraId="10CE1338" w14:textId="494400E4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tigurinus_UC5873_WP_045617532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WSKDGSLQKLYDRYKLKPSSHTAD</w:t>
      </w:r>
    </w:p>
    <w:p w14:paraId="4CC4099C" w14:textId="31265032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</w:t>
      </w:r>
      <w:r w:rsidR="004E0DAD">
        <w:rPr>
          <w:rFonts w:ascii="Courier" w:hAnsi="Courier" w:cs="Courier"/>
          <w:color w:val="000000"/>
          <w:sz w:val="12"/>
        </w:rPr>
        <w:t xml:space="preserve">           </w:t>
      </w:r>
      <w:r w:rsidR="00FC407F" w:rsidRPr="00FC407F">
        <w:rPr>
          <w:rFonts w:ascii="Courier" w:hAnsi="Courier" w:cs="Courier"/>
          <w:color w:val="000000"/>
          <w:sz w:val="12"/>
        </w:rPr>
        <w:t>WSKDGSLQKLYGRYKLKPSSHTAD</w:t>
      </w:r>
    </w:p>
    <w:p w14:paraId="17B17D57" w14:textId="25DF6442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OP51_WP_033630283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</w:t>
      </w:r>
      <w:r w:rsidR="004E0DAD"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 xml:space="preserve"> WSKDGSLQKLYGRYKLKPSSHTAD</w:t>
      </w:r>
    </w:p>
    <w:p w14:paraId="0F223A04" w14:textId="06160681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</w:t>
      </w:r>
      <w:r w:rsidRPr="00FC407F">
        <w:rPr>
          <w:rFonts w:ascii="Courier" w:hAnsi="Courier" w:cs="Courier"/>
          <w:color w:val="000000"/>
          <w:sz w:val="12"/>
        </w:rPr>
        <w:t>*********** ************</w:t>
      </w:r>
    </w:p>
    <w:p w14:paraId="2F1862E7" w14:textId="77777777" w:rsidR="00FC407F" w:rsidRPr="00171752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00"/>
          <w:sz w:val="12"/>
        </w:rPr>
      </w:pPr>
      <w:r w:rsidRPr="00171752">
        <w:rPr>
          <w:rFonts w:ascii="Courier" w:hAnsi="Courier" w:cs="Courier"/>
          <w:b/>
          <w:color w:val="000000"/>
          <w:sz w:val="12"/>
        </w:rPr>
        <w:t>Hypothetical protein</w:t>
      </w:r>
    </w:p>
    <w:p w14:paraId="1C32B7F3" w14:textId="16044421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>
        <w:rPr>
          <w:rFonts w:ascii="Courier" w:hAnsi="Courier" w:cs="Courier"/>
          <w:color w:val="000000"/>
          <w:sz w:val="12"/>
        </w:rPr>
        <w:t>AbpN_S.infantis_UC921A_WP_045613961.1</w:t>
      </w:r>
      <w:r w:rsidR="004E0DAD">
        <w:rPr>
          <w:rFonts w:ascii="Courier" w:hAnsi="Courier" w:cs="Courier"/>
          <w:color w:val="000000"/>
          <w:sz w:val="12"/>
        </w:rPr>
        <w:t xml:space="preserve">                       </w:t>
      </w:r>
      <w:r w:rsidR="00FC407F" w:rsidRPr="00FC407F">
        <w:rPr>
          <w:rFonts w:ascii="Courier" w:hAnsi="Courier" w:cs="Courier"/>
          <w:color w:val="0000FF"/>
          <w:sz w:val="12"/>
        </w:rPr>
        <w:t>MKKVLLTSVLGLSAIASVSYA</w:t>
      </w:r>
      <w:r w:rsidR="00FC407F" w:rsidRPr="00FC407F">
        <w:rPr>
          <w:rFonts w:ascii="Courier" w:hAnsi="Courier" w:cs="Courier"/>
          <w:color w:val="FF0000"/>
          <w:sz w:val="12"/>
        </w:rPr>
        <w:t>ATEVPSIPGVT</w:t>
      </w:r>
      <w:r w:rsidR="00FC407F" w:rsidRPr="00FC407F">
        <w:rPr>
          <w:rFonts w:ascii="Courier" w:hAnsi="Courier" w:cs="Courier"/>
          <w:color w:val="000000"/>
          <w:sz w:val="12"/>
        </w:rPr>
        <w:t>ASTAGTVTVANAKNNHNNRFGYAISPLR</w:t>
      </w:r>
    </w:p>
    <w:p w14:paraId="60C7A0FE" w14:textId="3CB6617B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29412.1</w:t>
      </w:r>
      <w:r w:rsidR="004E0DAD">
        <w:rPr>
          <w:rFonts w:ascii="Courier" w:hAnsi="Courier" w:cs="Courier"/>
          <w:color w:val="000000"/>
          <w:sz w:val="12"/>
        </w:rPr>
        <w:t xml:space="preserve">              </w:t>
      </w:r>
      <w:r w:rsidR="00FC407F" w:rsidRPr="00FC407F">
        <w:rPr>
          <w:rFonts w:ascii="Courier" w:hAnsi="Courier" w:cs="Courier"/>
          <w:color w:val="0000FF"/>
          <w:sz w:val="12"/>
        </w:rPr>
        <w:t>MKKVLLTSALALSAIASVSYA</w:t>
      </w:r>
      <w:r w:rsidR="00FC407F" w:rsidRPr="00FC407F">
        <w:rPr>
          <w:rFonts w:ascii="Courier" w:hAnsi="Courier" w:cs="Courier"/>
          <w:color w:val="FF0000"/>
          <w:sz w:val="12"/>
        </w:rPr>
        <w:t>ATEVPSIPGVT</w:t>
      </w:r>
      <w:r w:rsidR="00FC407F" w:rsidRPr="00FC407F">
        <w:rPr>
          <w:rFonts w:ascii="Courier" w:hAnsi="Courier" w:cs="Courier"/>
          <w:color w:val="000000"/>
          <w:sz w:val="12"/>
        </w:rPr>
        <w:t>APTTGTVTEANAKNNHNNRFGYAVSKQ-</w:t>
      </w:r>
    </w:p>
    <w:p w14:paraId="6578278F" w14:textId="3BC68E11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OP51_KJQ66935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   </w:t>
      </w:r>
      <w:r w:rsidR="004E0DAD">
        <w:rPr>
          <w:rFonts w:ascii="Courier" w:hAnsi="Courier" w:cs="Courier"/>
          <w:color w:val="000000"/>
          <w:sz w:val="12"/>
        </w:rPr>
        <w:t xml:space="preserve">    </w:t>
      </w:r>
      <w:r w:rsidR="00FC407F" w:rsidRPr="00FC407F">
        <w:rPr>
          <w:rFonts w:ascii="Courier" w:hAnsi="Courier" w:cs="Courier"/>
          <w:color w:val="0000FF"/>
          <w:sz w:val="12"/>
        </w:rPr>
        <w:t>MKKVLLTSALALSAIASVSYA</w:t>
      </w:r>
      <w:r w:rsidR="00FC407F" w:rsidRPr="00FC407F">
        <w:rPr>
          <w:rFonts w:ascii="Courier" w:hAnsi="Courier" w:cs="Courier"/>
          <w:color w:val="FF0000"/>
          <w:sz w:val="12"/>
        </w:rPr>
        <w:t>ATEVPSIPGVT</w:t>
      </w:r>
      <w:r w:rsidR="00FC407F" w:rsidRPr="00FC407F">
        <w:rPr>
          <w:rFonts w:ascii="Courier" w:hAnsi="Courier" w:cs="Courier"/>
          <w:color w:val="000000"/>
          <w:sz w:val="12"/>
        </w:rPr>
        <w:t>APTTGTVTEANAKNNHNNRFGYAVSKQ-</w:t>
      </w:r>
    </w:p>
    <w:p w14:paraId="4D927962" w14:textId="4B44E89C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</w:t>
      </w:r>
      <w:r w:rsidRPr="00FC407F">
        <w:rPr>
          <w:rFonts w:ascii="Courier" w:hAnsi="Courier" w:cs="Courier"/>
          <w:color w:val="000000"/>
          <w:sz w:val="12"/>
        </w:rPr>
        <w:t>***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.*</w:t>
      </w:r>
      <w:proofErr w:type="gramEnd"/>
      <w:r w:rsidRPr="00FC407F">
        <w:rPr>
          <w:rFonts w:ascii="Courier" w:hAnsi="Courier" w:cs="Courier"/>
          <w:color w:val="000000"/>
          <w:sz w:val="12"/>
        </w:rPr>
        <w:t xml:space="preserve">.********************** *:**** **************:*   </w:t>
      </w:r>
    </w:p>
    <w:p w14:paraId="074775AE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5B7A35DA" w14:textId="2D9C789F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>
        <w:rPr>
          <w:rFonts w:ascii="Courier" w:hAnsi="Courier" w:cs="Courier"/>
          <w:color w:val="000000"/>
          <w:sz w:val="12"/>
        </w:rPr>
        <w:t>AbpN_S.infantis_UC921A_WP_045613961.1</w:t>
      </w:r>
      <w:r w:rsidR="004E0DAD">
        <w:rPr>
          <w:rFonts w:ascii="Courier" w:hAnsi="Courier" w:cs="Courier"/>
          <w:color w:val="000000"/>
          <w:sz w:val="12"/>
        </w:rPr>
        <w:t xml:space="preserve">                       </w:t>
      </w:r>
      <w:r w:rsidR="00FC407F" w:rsidRPr="00FC407F">
        <w:rPr>
          <w:rFonts w:ascii="Courier" w:hAnsi="Courier" w:cs="Courier"/>
          <w:color w:val="000000"/>
          <w:sz w:val="12"/>
        </w:rPr>
        <w:t>KEKAINFAGAKTYPAKPYPGTDGKPLNDSTREFGHNTRFGAGFNATKSTTPATPATPATP</w:t>
      </w:r>
    </w:p>
    <w:p w14:paraId="7A70DB63" w14:textId="66CC3E55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29412.1</w:t>
      </w:r>
      <w:r w:rsidR="004E0DAD">
        <w:rPr>
          <w:rFonts w:ascii="Courier" w:hAnsi="Courier" w:cs="Courier"/>
          <w:color w:val="000000"/>
          <w:sz w:val="12"/>
        </w:rPr>
        <w:t xml:space="preserve">              </w:t>
      </w:r>
      <w:r w:rsidR="00FC407F" w:rsidRPr="00FC407F">
        <w:rPr>
          <w:rFonts w:ascii="Courier" w:hAnsi="Courier" w:cs="Courier"/>
          <w:color w:val="000000"/>
          <w:sz w:val="12"/>
        </w:rPr>
        <w:t>YDKAYSIAGAITYPAKPYPGTDGKPLNDSTREFGHNTRFGAGFNATKSTTPATPAKPATP</w:t>
      </w:r>
    </w:p>
    <w:p w14:paraId="569D5415" w14:textId="44802329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OP51_KJQ66935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   </w:t>
      </w:r>
      <w:r w:rsidR="004E0DAD">
        <w:rPr>
          <w:rFonts w:ascii="Courier" w:hAnsi="Courier" w:cs="Courier"/>
          <w:color w:val="000000"/>
          <w:sz w:val="12"/>
        </w:rPr>
        <w:t xml:space="preserve">    </w:t>
      </w:r>
      <w:r w:rsidR="00FC407F" w:rsidRPr="00FC407F">
        <w:rPr>
          <w:rFonts w:ascii="Courier" w:hAnsi="Courier" w:cs="Courier"/>
          <w:color w:val="000000"/>
          <w:sz w:val="12"/>
        </w:rPr>
        <w:t>YDKAYSIAGAITYPAKPYPGTDGKPLNDSTREFGHNTRFGAGFNATKSTTPATPAKPATP</w:t>
      </w:r>
    </w:p>
    <w:p w14:paraId="6CAF91DA" w14:textId="448E83F1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* .:*** ********************************************.****</w:t>
      </w:r>
    </w:p>
    <w:p w14:paraId="267B4B70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6309C93F" w14:textId="2A687CA3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>
        <w:rPr>
          <w:rFonts w:ascii="Courier" w:hAnsi="Courier" w:cs="Courier"/>
          <w:color w:val="000000"/>
          <w:sz w:val="12"/>
        </w:rPr>
        <w:t>AbpN_S.infantis_UC921A_WP_045613961.1</w:t>
      </w:r>
      <w:r w:rsidR="004E0DAD">
        <w:rPr>
          <w:rFonts w:ascii="Courier" w:hAnsi="Courier" w:cs="Courier"/>
          <w:color w:val="000000"/>
          <w:sz w:val="12"/>
        </w:rPr>
        <w:t xml:space="preserve">                       </w:t>
      </w:r>
      <w:r w:rsidR="00FC407F" w:rsidRPr="00FC407F">
        <w:rPr>
          <w:rFonts w:ascii="Courier" w:hAnsi="Courier" w:cs="Courier"/>
          <w:color w:val="000000"/>
          <w:sz w:val="12"/>
        </w:rPr>
        <w:t>AKPATPATPAKPATPAKPATPAKPATPATPAKPATPAKPAKPATPATPAKPDPKAIPGVT</w:t>
      </w:r>
    </w:p>
    <w:p w14:paraId="097A739F" w14:textId="058239A8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29412.1</w:t>
      </w:r>
      <w:r w:rsidR="004E0DAD">
        <w:rPr>
          <w:rFonts w:ascii="Courier" w:hAnsi="Courier" w:cs="Courier"/>
          <w:color w:val="000000"/>
          <w:sz w:val="12"/>
        </w:rPr>
        <w:t xml:space="preserve">              </w:t>
      </w:r>
      <w:r w:rsidR="00FC407F" w:rsidRPr="00FC407F">
        <w:rPr>
          <w:rFonts w:ascii="Courier" w:hAnsi="Courier" w:cs="Courier"/>
          <w:color w:val="000000"/>
          <w:sz w:val="12"/>
        </w:rPr>
        <w:t>AKPATPATPAKPATPATP---------------ATPATPATPAKPATPAKPDPKAIPGVT</w:t>
      </w:r>
    </w:p>
    <w:p w14:paraId="39B2464C" w14:textId="6FEA9D99" w:rsidR="00FC407F" w:rsidRPr="00FC407F" w:rsidRDefault="004E0DAD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>
        <w:rPr>
          <w:rFonts w:ascii="Courier" w:hAnsi="Courier" w:cs="Courier"/>
          <w:color w:val="000000"/>
          <w:sz w:val="12"/>
        </w:rPr>
        <w:t xml:space="preserve"> </w:t>
      </w:r>
      <w:proofErr w:type="spellStart"/>
      <w:r w:rsidR="00D77AA6">
        <w:rPr>
          <w:rFonts w:ascii="Courier" w:hAnsi="Courier" w:cs="Courier"/>
          <w:color w:val="000000"/>
          <w:sz w:val="12"/>
        </w:rPr>
        <w:t>AbpN_S.oralis</w:t>
      </w:r>
      <w:proofErr w:type="spellEnd"/>
      <w:r w:rsidR="00D77AA6">
        <w:rPr>
          <w:rFonts w:ascii="Courier" w:hAnsi="Courier" w:cs="Courier"/>
          <w:color w:val="000000"/>
          <w:sz w:val="12"/>
        </w:rPr>
        <w:t xml:space="preserve"> ssp. oralis_OP51_KJQ66935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   </w:t>
      </w:r>
      <w:r>
        <w:rPr>
          <w:rFonts w:ascii="Courier" w:hAnsi="Courier" w:cs="Courier"/>
          <w:color w:val="000000"/>
          <w:sz w:val="12"/>
        </w:rPr>
        <w:t xml:space="preserve">   </w:t>
      </w:r>
      <w:r w:rsidR="00FC407F" w:rsidRPr="00FC407F">
        <w:rPr>
          <w:rFonts w:ascii="Courier" w:hAnsi="Courier" w:cs="Courier"/>
          <w:color w:val="000000"/>
          <w:sz w:val="12"/>
        </w:rPr>
        <w:t>AKPATPATPAKPATPATP---------------ATPATPATPAKPATPAKPDPKAIPGVT</w:t>
      </w:r>
    </w:p>
    <w:p w14:paraId="073F998B" w14:textId="16ACDFEF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</w:t>
      </w:r>
      <w:r w:rsidRPr="00FC407F">
        <w:rPr>
          <w:rFonts w:ascii="Courier" w:hAnsi="Courier" w:cs="Courier"/>
          <w:color w:val="000000"/>
          <w:sz w:val="12"/>
        </w:rPr>
        <w:t>***********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.*</w:t>
      </w:r>
      <w:proofErr w:type="gramEnd"/>
      <w:r w:rsidRPr="00FC407F">
        <w:rPr>
          <w:rFonts w:ascii="Courier" w:hAnsi="Courier" w:cs="Courier"/>
          <w:color w:val="000000"/>
          <w:sz w:val="12"/>
        </w:rPr>
        <w:t xml:space="preserve">               ****.**.**.****************</w:t>
      </w:r>
    </w:p>
    <w:p w14:paraId="2DF22B5C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3E76354C" w14:textId="0117964A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>
        <w:rPr>
          <w:rFonts w:ascii="Courier" w:hAnsi="Courier" w:cs="Courier"/>
          <w:color w:val="000000"/>
          <w:sz w:val="12"/>
        </w:rPr>
        <w:t>AbpN_S.infantis_UC921A_WP_045613961.1</w:t>
      </w:r>
      <w:r w:rsidR="004E0DAD">
        <w:rPr>
          <w:rFonts w:ascii="Courier" w:hAnsi="Courier" w:cs="Courier"/>
          <w:color w:val="000000"/>
          <w:sz w:val="12"/>
        </w:rPr>
        <w:t xml:space="preserve">                       </w:t>
      </w:r>
      <w:r w:rsidR="00FC407F" w:rsidRPr="00FC407F">
        <w:rPr>
          <w:rFonts w:ascii="Courier" w:hAnsi="Courier" w:cs="Courier"/>
          <w:color w:val="000000"/>
          <w:sz w:val="12"/>
        </w:rPr>
        <w:t>RPTTEIVTEANAANNHNNRFGYAVSPQYKDAYSVSGAETYNTSAPIEGTDGKPLNDSTRE</w:t>
      </w:r>
    </w:p>
    <w:p w14:paraId="57E78C62" w14:textId="00ED4CC9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29412.1</w:t>
      </w:r>
      <w:r w:rsidR="004E0DAD">
        <w:rPr>
          <w:rFonts w:ascii="Courier" w:hAnsi="Courier" w:cs="Courier"/>
          <w:color w:val="000000"/>
          <w:sz w:val="12"/>
        </w:rPr>
        <w:t xml:space="preserve">              </w:t>
      </w:r>
      <w:r w:rsidR="00FC407F" w:rsidRPr="00FC407F">
        <w:rPr>
          <w:rFonts w:ascii="Courier" w:hAnsi="Courier" w:cs="Courier"/>
          <w:color w:val="000000"/>
          <w:sz w:val="12"/>
        </w:rPr>
        <w:t>RPTTEIVTEANAANNHNNRFGYAVSPQYKDAYSVSGAETYT-SAPIEGTDGKPLNDATRE</w:t>
      </w:r>
    </w:p>
    <w:p w14:paraId="69017B64" w14:textId="2AA75B77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OP51_KJQ66935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   </w:t>
      </w:r>
      <w:r w:rsidR="004E0DAD">
        <w:rPr>
          <w:rFonts w:ascii="Courier" w:hAnsi="Courier" w:cs="Courier"/>
          <w:color w:val="000000"/>
          <w:sz w:val="12"/>
        </w:rPr>
        <w:t xml:space="preserve">    </w:t>
      </w:r>
      <w:r w:rsidR="00FC407F" w:rsidRPr="00FC407F">
        <w:rPr>
          <w:rFonts w:ascii="Courier" w:hAnsi="Courier" w:cs="Courier"/>
          <w:color w:val="000000"/>
          <w:sz w:val="12"/>
        </w:rPr>
        <w:t>RPTTEIVTEANAANNHNNRFGYAVSPQYKDAYSVSGAETYT-SAPIEGTDGKPLNDATRE</w:t>
      </w:r>
    </w:p>
    <w:p w14:paraId="78E7ABD4" w14:textId="716CBC2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</w:t>
      </w:r>
      <w:r w:rsidRPr="00FC407F">
        <w:rPr>
          <w:rFonts w:ascii="Courier" w:hAnsi="Courier" w:cs="Courier"/>
          <w:color w:val="000000"/>
          <w:sz w:val="12"/>
        </w:rPr>
        <w:t>****************************************. *********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**</w:t>
      </w:r>
    </w:p>
    <w:p w14:paraId="6AB7D18F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28EF4A5F" w14:textId="737B2681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>
        <w:rPr>
          <w:rFonts w:ascii="Courier" w:hAnsi="Courier" w:cs="Courier"/>
          <w:color w:val="000000"/>
          <w:sz w:val="12"/>
        </w:rPr>
        <w:t>AbpN_S.infantis_UC921A_WP_045613961.1</w:t>
      </w:r>
      <w:r w:rsidR="004E0DAD">
        <w:rPr>
          <w:rFonts w:ascii="Courier" w:hAnsi="Courier" w:cs="Courier"/>
          <w:color w:val="000000"/>
          <w:sz w:val="12"/>
        </w:rPr>
        <w:t xml:space="preserve">                       </w:t>
      </w:r>
      <w:r w:rsidR="00FC407F" w:rsidRPr="00FC407F">
        <w:rPr>
          <w:rFonts w:ascii="Courier" w:hAnsi="Courier" w:cs="Courier"/>
          <w:color w:val="000000"/>
          <w:sz w:val="12"/>
        </w:rPr>
        <w:t>LGDNTRFGAGFSK</w:t>
      </w:r>
    </w:p>
    <w:p w14:paraId="7F04D5CE" w14:textId="56810E89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SK141_WP_033629412.1</w:t>
      </w:r>
      <w:r w:rsidR="004E0DAD">
        <w:rPr>
          <w:rFonts w:ascii="Courier" w:hAnsi="Courier" w:cs="Courier"/>
          <w:color w:val="000000"/>
          <w:sz w:val="12"/>
        </w:rPr>
        <w:t xml:space="preserve">              </w:t>
      </w:r>
      <w:r w:rsidR="00FC407F" w:rsidRPr="00FC407F">
        <w:rPr>
          <w:rFonts w:ascii="Courier" w:hAnsi="Courier" w:cs="Courier"/>
          <w:color w:val="000000"/>
          <w:sz w:val="12"/>
        </w:rPr>
        <w:t>FDNNTRFGAGFNK</w:t>
      </w:r>
    </w:p>
    <w:p w14:paraId="778B41FC" w14:textId="3017785C" w:rsidR="00FC407F" w:rsidRPr="00FC407F" w:rsidRDefault="00D77AA6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proofErr w:type="spellStart"/>
      <w:r>
        <w:rPr>
          <w:rFonts w:ascii="Courier" w:hAnsi="Courier" w:cs="Courier"/>
          <w:color w:val="000000"/>
          <w:sz w:val="12"/>
        </w:rPr>
        <w:t>AbpN_S.oralis</w:t>
      </w:r>
      <w:proofErr w:type="spellEnd"/>
      <w:r>
        <w:rPr>
          <w:rFonts w:ascii="Courier" w:hAnsi="Courier" w:cs="Courier"/>
          <w:color w:val="000000"/>
          <w:sz w:val="12"/>
        </w:rPr>
        <w:t xml:space="preserve"> ssp. oralis_OP51_KJQ66935.1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   </w:t>
      </w:r>
      <w:r w:rsidR="004E0DAD">
        <w:rPr>
          <w:rFonts w:ascii="Courier" w:hAnsi="Courier" w:cs="Courier"/>
          <w:color w:val="000000"/>
          <w:sz w:val="12"/>
        </w:rPr>
        <w:t xml:space="preserve">    </w:t>
      </w:r>
      <w:r w:rsidR="00FC407F" w:rsidRPr="00FC407F">
        <w:rPr>
          <w:rFonts w:ascii="Courier" w:hAnsi="Courier" w:cs="Courier"/>
          <w:color w:val="000000"/>
          <w:sz w:val="12"/>
        </w:rPr>
        <w:t>FDNNTRFGAGFNK</w:t>
      </w:r>
    </w:p>
    <w:p w14:paraId="346F4E05" w14:textId="0F712C0E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</w:t>
      </w:r>
      <w:proofErr w:type="gramStart"/>
      <w:r w:rsidRPr="00FC407F">
        <w:rPr>
          <w:rFonts w:ascii="Courier" w:hAnsi="Courier" w:cs="Courier"/>
          <w:color w:val="000000"/>
          <w:sz w:val="12"/>
        </w:rPr>
        <w:t>: :*</w:t>
      </w:r>
      <w:proofErr w:type="gramEnd"/>
      <w:r w:rsidRPr="00FC407F">
        <w:rPr>
          <w:rFonts w:ascii="Courier" w:hAnsi="Courier" w:cs="Courier"/>
          <w:color w:val="000000"/>
          <w:sz w:val="12"/>
        </w:rPr>
        <w:t>*******.*</w:t>
      </w:r>
    </w:p>
    <w:p w14:paraId="2D10D7D4" w14:textId="77777777" w:rsidR="00FC407F" w:rsidRPr="00171752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b/>
          <w:color w:val="000000"/>
          <w:sz w:val="12"/>
        </w:rPr>
      </w:pPr>
      <w:r w:rsidRPr="00171752">
        <w:rPr>
          <w:rFonts w:ascii="Courier" w:hAnsi="Courier" w:cs="Courier"/>
          <w:b/>
          <w:color w:val="000000"/>
          <w:sz w:val="12"/>
        </w:rPr>
        <w:t>Choline-binding protein</w:t>
      </w:r>
    </w:p>
    <w:p w14:paraId="53F0368C" w14:textId="0A3F3DE1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C_S.mitis_NS51_ABS18283.1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FF"/>
          <w:sz w:val="12"/>
        </w:rPr>
        <w:t>MKKVLLTSAVALAAFGAVQAVSA</w:t>
      </w:r>
      <w:r w:rsidRPr="00FC407F">
        <w:rPr>
          <w:rFonts w:ascii="Courier" w:hAnsi="Courier" w:cs="Courier"/>
          <w:color w:val="FF0000"/>
          <w:sz w:val="12"/>
        </w:rPr>
        <w:t>DSQAQYS</w:t>
      </w:r>
      <w:r w:rsidRPr="00FC407F">
        <w:rPr>
          <w:rFonts w:ascii="Courier" w:hAnsi="Courier" w:cs="Courier"/>
          <w:color w:val="000000"/>
          <w:sz w:val="12"/>
        </w:rPr>
        <w:t>--------------------------</w:t>
      </w:r>
      <w:r w:rsidRPr="00FC407F">
        <w:rPr>
          <w:rFonts w:ascii="Courier" w:hAnsi="Courier" w:cs="Courier"/>
          <w:color w:val="FF0000"/>
          <w:sz w:val="12"/>
        </w:rPr>
        <w:t>NGV</w:t>
      </w:r>
      <w:r w:rsidRPr="00FC407F">
        <w:rPr>
          <w:rFonts w:ascii="Courier" w:hAnsi="Courier" w:cs="Courier"/>
          <w:color w:val="000000"/>
          <w:sz w:val="12"/>
        </w:rPr>
        <w:t>V</w:t>
      </w:r>
    </w:p>
    <w:p w14:paraId="4169897A" w14:textId="373592F1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37_WP_045597421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FF"/>
          <w:sz w:val="12"/>
        </w:rPr>
        <w:t>MKKVLLTSAVALAAFGAVQAVSA</w:t>
      </w:r>
      <w:r w:rsidRPr="00FC407F">
        <w:rPr>
          <w:rFonts w:ascii="Courier" w:hAnsi="Courier" w:cs="Courier"/>
          <w:color w:val="FF0000"/>
          <w:sz w:val="12"/>
        </w:rPr>
        <w:t>DTNNGYTESGR</w:t>
      </w:r>
      <w:r w:rsidRPr="00FC407F">
        <w:rPr>
          <w:rFonts w:ascii="Courier" w:hAnsi="Courier" w:cs="Courier"/>
          <w:color w:val="000000"/>
          <w:sz w:val="12"/>
        </w:rPr>
        <w:t>VNPKTGKLDVAKYTENEVKSAHTGVV</w:t>
      </w:r>
    </w:p>
    <w:p w14:paraId="08CBE763" w14:textId="1D52F5DA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45_WP_045606492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FF"/>
          <w:sz w:val="12"/>
        </w:rPr>
        <w:t>MKKVLLTSAVALAAFGAVQAVSA</w:t>
      </w:r>
      <w:r w:rsidRPr="00FC407F">
        <w:rPr>
          <w:rFonts w:ascii="Courier" w:hAnsi="Courier" w:cs="Courier"/>
          <w:color w:val="FF0000"/>
          <w:sz w:val="12"/>
        </w:rPr>
        <w:t>DTNNGYSESGV</w:t>
      </w:r>
      <w:r w:rsidRPr="00FC407F">
        <w:rPr>
          <w:rFonts w:ascii="Courier" w:hAnsi="Courier" w:cs="Courier"/>
          <w:color w:val="000000"/>
          <w:sz w:val="12"/>
        </w:rPr>
        <w:t>VNPKTGRIDVKQYQGNTVVSAHTGVV</w:t>
      </w:r>
    </w:p>
    <w:p w14:paraId="1178812E" w14:textId="12AE7EEB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*******************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::</w:t>
      </w:r>
      <w:proofErr w:type="gramEnd"/>
      <w:r w:rsidRPr="00FC407F">
        <w:rPr>
          <w:rFonts w:ascii="Courier" w:hAnsi="Courier" w:cs="Courier"/>
          <w:color w:val="000000"/>
          <w:sz w:val="12"/>
        </w:rPr>
        <w:t xml:space="preserve">  *:                          .***</w:t>
      </w:r>
    </w:p>
    <w:p w14:paraId="57008EBC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4B70B802" w14:textId="4B47C53A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C_S.mitis_NS51_ABS18283.1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PEANQYKPATPVTNPYAVRNRIGKDGKVLPDVFGNGTHVRVHVKDIQGNPVAGAKVAALV</w:t>
      </w:r>
    </w:p>
    <w:p w14:paraId="3E500C47" w14:textId="1B662354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37_WP_045597421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APENQYKPETPAYNPYHG----------KPVVFGNGSHVRFHVRDLQGASVAGVKVDIMV</w:t>
      </w:r>
    </w:p>
    <w:p w14:paraId="1FF3DAAF" w14:textId="56D72B61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45_WP_045606492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PADQQYKPETPAYNPYHG----------KPAVFGNGSHVRFSVKDIQGNPIAGVKVDVMV</w:t>
      </w:r>
    </w:p>
    <w:p w14:paraId="69192BB6" w14:textId="17A80C58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*** **. ***             * 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**. *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:**  :**.**  :*</w:t>
      </w:r>
    </w:p>
    <w:p w14:paraId="05AED18B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1EA96E9B" w14:textId="24EE5939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C_S.mitis_NS51_ABS18283.1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YATVEDFDNYKKPALIEAVTDAAGDVEFPLANGGYVVYRIDEAPKGYFVPAKLTVGTL--</w:t>
      </w:r>
    </w:p>
    <w:p w14:paraId="6504F11F" w14:textId="66E19D99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37_WP_045597421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WANKADYMNYAKASVVSAESNAAGDVELSVPHGGLVQYRVANVPKGYVVKGMESTNGLYT</w:t>
      </w:r>
    </w:p>
    <w:p w14:paraId="09A310AD" w14:textId="7867D1C4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45_WP_045606492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WANEADYNNYAKASVVSAESNAAGDVELAVPHKGLVQYRVAYVPKGYFLHKVNRTVHNGK</w:t>
      </w:r>
    </w:p>
    <w:p w14:paraId="4FC36B3A" w14:textId="41E74E94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 xml:space="preserve">.  *: ** </w:t>
      </w:r>
      <w:proofErr w:type="gramStart"/>
      <w:r w:rsidRPr="00FC407F">
        <w:rPr>
          <w:rFonts w:ascii="Courier" w:hAnsi="Courier" w:cs="Courier"/>
          <w:color w:val="000000"/>
          <w:sz w:val="12"/>
        </w:rPr>
        <w:t>* :</w:t>
      </w:r>
      <w:proofErr w:type="gramEnd"/>
      <w:r w:rsidRPr="00FC407F">
        <w:rPr>
          <w:rFonts w:ascii="Courier" w:hAnsi="Courier" w:cs="Courier"/>
          <w:color w:val="000000"/>
          <w:sz w:val="12"/>
        </w:rPr>
        <w:t>::.* ::******: : . * * **</w:t>
      </w:r>
      <w:proofErr w:type="gramStart"/>
      <w:r w:rsidRPr="00FC407F">
        <w:rPr>
          <w:rFonts w:ascii="Courier" w:hAnsi="Courier" w:cs="Courier"/>
          <w:color w:val="000000"/>
          <w:sz w:val="12"/>
        </w:rPr>
        <w:t>:  .*</w:t>
      </w:r>
      <w:proofErr w:type="gramEnd"/>
      <w:r w:rsidRPr="00FC407F">
        <w:rPr>
          <w:rFonts w:ascii="Courier" w:hAnsi="Courier" w:cs="Courier"/>
          <w:color w:val="000000"/>
          <w:sz w:val="12"/>
        </w:rPr>
        <w:t xml:space="preserve">***.:     .     </w:t>
      </w:r>
    </w:p>
    <w:p w14:paraId="16F57A9F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626DE47A" w14:textId="61BE5FB3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C_S.mitis_NS51_ABS18283.1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--------------LDAEEV--------VREGSDMFV--TGELVIEKTDTYNVAKEEWVQ</w:t>
      </w:r>
    </w:p>
    <w:p w14:paraId="2CE2F76F" w14:textId="5F6A515C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37_WP_045597421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L-NKTSNGAEIGSIAEGTFVYSGSADLDKDTHADMFTNASVDLVLEKTDSYNVVKDQWVQ</w:t>
      </w:r>
    </w:p>
    <w:p w14:paraId="1A3B325F" w14:textId="0CC00F84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45_WP_045606492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ETGNEGQFDIQGNLYDGTFVYSGSADLDKDGKADMFTNASVDLVLEKTDSYNVVKDQWVQ</w:t>
      </w:r>
    </w:p>
    <w:p w14:paraId="6C082034" w14:textId="3F1FED4E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proofErr w:type="gramStart"/>
      <w:r w:rsidRPr="00FC407F">
        <w:rPr>
          <w:rFonts w:ascii="Courier" w:hAnsi="Courier" w:cs="Courier"/>
          <w:color w:val="000000"/>
          <w:sz w:val="12"/>
        </w:rPr>
        <w:t>:.</w:t>
      </w:r>
      <w:proofErr w:type="gramEnd"/>
      <w:r w:rsidRPr="00FC407F">
        <w:rPr>
          <w:rFonts w:ascii="Courier" w:hAnsi="Courier" w:cs="Courier"/>
          <w:color w:val="000000"/>
          <w:sz w:val="12"/>
        </w:rPr>
        <w:t xml:space="preserve">  </w:t>
      </w:r>
      <w:proofErr w:type="gramStart"/>
      <w:r w:rsidRPr="00FC407F">
        <w:rPr>
          <w:rFonts w:ascii="Courier" w:hAnsi="Courier" w:cs="Courier"/>
          <w:color w:val="000000"/>
          <w:sz w:val="12"/>
        </w:rPr>
        <w:t>*            :*</w:t>
      </w:r>
      <w:proofErr w:type="gramEnd"/>
      <w:r w:rsidRPr="00FC407F">
        <w:rPr>
          <w:rFonts w:ascii="Courier" w:hAnsi="Courier" w:cs="Courier"/>
          <w:color w:val="000000"/>
          <w:sz w:val="12"/>
        </w:rPr>
        <w:t xml:space="preserve">**.  </w:t>
      </w:r>
      <w:proofErr w:type="gramStart"/>
      <w:r w:rsidRPr="00FC407F">
        <w:rPr>
          <w:rFonts w:ascii="Courier" w:hAnsi="Courier" w:cs="Courier"/>
          <w:color w:val="000000"/>
          <w:sz w:val="12"/>
        </w:rPr>
        <w:t>: :*</w:t>
      </w:r>
      <w:proofErr w:type="gramEnd"/>
      <w:r w:rsidRPr="00FC407F">
        <w:rPr>
          <w:rFonts w:ascii="Courier" w:hAnsi="Courier" w:cs="Courier"/>
          <w:color w:val="000000"/>
          <w:sz w:val="12"/>
        </w:rPr>
        <w:t>*:****:***.*::***</w:t>
      </w:r>
    </w:p>
    <w:p w14:paraId="0EC865DA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38F81285" w14:textId="46DFA593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C_S.mitis_NS51_ABS18283.1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EETGWKYYASNKAVTGWKQVDGKWFFFNAEGVMQKWWVKDGNTWYYLNGNGEMQTGWLQD</w:t>
      </w:r>
    </w:p>
    <w:p w14:paraId="1FEB463E" w14:textId="0CDFC2E2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37_WP_045597421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EEDGWKYYASNKAVSGWKQVDGKWFFFNAEGVMQKWWVKDGNTWYYLNGNGEMQTGWLQD</w:t>
      </w:r>
    </w:p>
    <w:p w14:paraId="1FF28EC5" w14:textId="7F4420B4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45_WP_045606492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EEDGWKYYASNKAVSGWKQVDGKWFFFNAEGVMQKWWVKDGNTWYYLNGNGEMQTGWLQD</w:t>
      </w:r>
    </w:p>
    <w:p w14:paraId="375BD1AA" w14:textId="73A799F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** ******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:*</w:t>
      </w:r>
      <w:proofErr w:type="gramEnd"/>
      <w:r w:rsidRPr="00FC407F">
        <w:rPr>
          <w:rFonts w:ascii="Courier" w:hAnsi="Courier" w:cs="Courier"/>
          <w:color w:val="000000"/>
          <w:sz w:val="12"/>
        </w:rPr>
        <w:t>********************************************</w:t>
      </w:r>
    </w:p>
    <w:p w14:paraId="58874624" w14:textId="7777777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</w:p>
    <w:p w14:paraId="589AB5AF" w14:textId="7FCA8D3E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C_S.mitis_NS51_ABS18283.1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GGKWYYLETSGAMKASQWFEVGGKWYYVDGFRCPCS-----------------</w:t>
      </w:r>
    </w:p>
    <w:p w14:paraId="4238D5E9" w14:textId="18996EC0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37_WP_045597421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GGKWYYLENSGAMKASQWFTVGGKWYYVDGSGALAVNTTVGGYTVNGNGEWVK</w:t>
      </w:r>
    </w:p>
    <w:p w14:paraId="19733599" w14:textId="513A6C87" w:rsidR="00FC407F" w:rsidRPr="00FC407F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AbpN_S.mitis_SK145_WP_045606492.1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GGKWYYLETSGAMKASQWFEVGGKWYYVDGSGALAVNTTVGGYTVNGNGEWVK</w:t>
      </w:r>
    </w:p>
    <w:p w14:paraId="2173ED76" w14:textId="49625A66" w:rsidR="00321AE1" w:rsidRDefault="00FC407F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 w:rsidRPr="00FC407F">
        <w:rPr>
          <w:rFonts w:ascii="Courier" w:hAnsi="Courier" w:cs="Courier"/>
          <w:color w:val="000000"/>
          <w:sz w:val="12"/>
        </w:rPr>
        <w:t xml:space="preserve">                                       </w:t>
      </w:r>
      <w:r w:rsidR="004E0DAD">
        <w:rPr>
          <w:rFonts w:ascii="Courier" w:hAnsi="Courier" w:cs="Courier"/>
          <w:color w:val="000000"/>
          <w:sz w:val="12"/>
        </w:rPr>
        <w:t xml:space="preserve">                     </w:t>
      </w:r>
      <w:r w:rsidRPr="00FC407F">
        <w:rPr>
          <w:rFonts w:ascii="Courier" w:hAnsi="Courier" w:cs="Courier"/>
          <w:color w:val="000000"/>
          <w:sz w:val="12"/>
        </w:rPr>
        <w:t>********</w:t>
      </w:r>
      <w:proofErr w:type="gramStart"/>
      <w:r w:rsidRPr="00FC407F">
        <w:rPr>
          <w:rFonts w:ascii="Courier" w:hAnsi="Courier" w:cs="Courier"/>
          <w:color w:val="000000"/>
          <w:sz w:val="12"/>
        </w:rPr>
        <w:t>.*</w:t>
      </w:r>
      <w:proofErr w:type="gramEnd"/>
      <w:r w:rsidRPr="00FC407F">
        <w:rPr>
          <w:rFonts w:ascii="Courier" w:hAnsi="Courier" w:cs="Courier"/>
          <w:color w:val="000000"/>
          <w:sz w:val="12"/>
        </w:rPr>
        <w:t xml:space="preserve">********* **********  . .      </w:t>
      </w:r>
    </w:p>
    <w:p w14:paraId="73DBDBE9" w14:textId="283727E8" w:rsidR="00FC407F" w:rsidRPr="00FC407F" w:rsidRDefault="00321AE1" w:rsidP="00FC407F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00"/>
          <w:sz w:val="12"/>
        </w:rPr>
      </w:pPr>
      <w:r>
        <w:rPr>
          <w:rFonts w:ascii="Courier" w:hAnsi="Courier" w:cs="Courier"/>
          <w:color w:val="000000"/>
          <w:sz w:val="12"/>
        </w:rPr>
        <w:t>Blue, signal sequence: red, N-terminal sequence</w:t>
      </w:r>
      <w:r w:rsidR="00FC407F" w:rsidRPr="00FC407F">
        <w:rPr>
          <w:rFonts w:ascii="Courier" w:hAnsi="Courier" w:cs="Courier"/>
          <w:color w:val="000000"/>
          <w:sz w:val="12"/>
        </w:rPr>
        <w:t xml:space="preserve">            </w:t>
      </w:r>
    </w:p>
    <w:p w14:paraId="4501329E" w14:textId="77777777" w:rsidR="00D02FE6" w:rsidRPr="00FC407F" w:rsidRDefault="00D02FE6" w:rsidP="00FC407F">
      <w:pPr>
        <w:rPr>
          <w:sz w:val="12"/>
        </w:rPr>
      </w:pPr>
      <w:bookmarkStart w:id="0" w:name="_GoBack"/>
      <w:bookmarkEnd w:id="0"/>
    </w:p>
    <w:sectPr w:rsidR="00D02FE6" w:rsidRPr="00FC407F" w:rsidSect="00FC407F">
      <w:pgSz w:w="12240" w:h="15840"/>
      <w:pgMar w:top="720" w:right="1440" w:bottom="792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36F5F2" w14:textId="77777777" w:rsidR="004E0DAD" w:rsidRDefault="004E0DAD" w:rsidP="006B5525">
      <w:r>
        <w:separator/>
      </w:r>
    </w:p>
  </w:endnote>
  <w:endnote w:type="continuationSeparator" w:id="0">
    <w:p w14:paraId="6B321F04" w14:textId="77777777" w:rsidR="004E0DAD" w:rsidRDefault="004E0DAD" w:rsidP="006B5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FFAD44" w14:textId="77777777" w:rsidR="004E0DAD" w:rsidRDefault="004E0DAD" w:rsidP="006B5525">
      <w:r>
        <w:separator/>
      </w:r>
    </w:p>
  </w:footnote>
  <w:footnote w:type="continuationSeparator" w:id="0">
    <w:p w14:paraId="5E5FD290" w14:textId="77777777" w:rsidR="004E0DAD" w:rsidRDefault="004E0DAD" w:rsidP="006B5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7F"/>
    <w:rsid w:val="000E647A"/>
    <w:rsid w:val="00171752"/>
    <w:rsid w:val="00192CD0"/>
    <w:rsid w:val="001F5CBD"/>
    <w:rsid w:val="00204749"/>
    <w:rsid w:val="00321AE1"/>
    <w:rsid w:val="003570A6"/>
    <w:rsid w:val="00363563"/>
    <w:rsid w:val="004E0DAD"/>
    <w:rsid w:val="006B5525"/>
    <w:rsid w:val="009546F5"/>
    <w:rsid w:val="00AE31C5"/>
    <w:rsid w:val="00B124B4"/>
    <w:rsid w:val="00D02FE6"/>
    <w:rsid w:val="00D77AA6"/>
    <w:rsid w:val="00FC40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D00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5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525"/>
  </w:style>
  <w:style w:type="paragraph" w:styleId="Footer">
    <w:name w:val="footer"/>
    <w:basedOn w:val="Normal"/>
    <w:link w:val="FooterChar"/>
    <w:uiPriority w:val="99"/>
    <w:unhideWhenUsed/>
    <w:rsid w:val="006B55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5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5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525"/>
  </w:style>
  <w:style w:type="paragraph" w:styleId="Footer">
    <w:name w:val="footer"/>
    <w:basedOn w:val="Normal"/>
    <w:link w:val="FooterChar"/>
    <w:uiPriority w:val="99"/>
    <w:unhideWhenUsed/>
    <w:rsid w:val="006B55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5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3</Words>
  <Characters>8169</Characters>
  <Application>Microsoft Macintosh Word</Application>
  <DocSecurity>0</DocSecurity>
  <Lines>68</Lines>
  <Paragraphs>19</Paragraphs>
  <ScaleCrop>false</ScaleCrop>
  <Company>University at Buffalo</Company>
  <LinksUpToDate>false</LinksUpToDate>
  <CharactersWithSpaces>9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preet Sabharwal</dc:creator>
  <cp:keywords/>
  <dc:description/>
  <cp:lastModifiedBy>Elaine Haase</cp:lastModifiedBy>
  <cp:revision>2</cp:revision>
  <dcterms:created xsi:type="dcterms:W3CDTF">2016-12-16T20:18:00Z</dcterms:created>
  <dcterms:modified xsi:type="dcterms:W3CDTF">2016-12-16T20:18:00Z</dcterms:modified>
</cp:coreProperties>
</file>